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0D4E6" w14:textId="43AB72B9" w:rsidR="00AA2323" w:rsidRPr="005F1260" w:rsidRDefault="00FF7A70">
      <w:pPr>
        <w:rPr>
          <w:rFonts w:ascii="等线" w:eastAsia="等线" w:hAnsi="等线" w:cs="宋体"/>
          <w:color w:val="000000"/>
          <w:kern w:val="0"/>
          <w:sz w:val="24"/>
          <w:szCs w:val="24"/>
        </w:rPr>
      </w:pPr>
      <w:r w:rsidRPr="005F1260">
        <w:rPr>
          <w:rFonts w:ascii="等线" w:eastAsia="等线" w:hAnsi="等线" w:cs="宋体" w:hint="eastAsia"/>
          <w:color w:val="000000"/>
          <w:kern w:val="0"/>
          <w:sz w:val="24"/>
          <w:szCs w:val="24"/>
        </w:rPr>
        <w:t>S</w:t>
      </w:r>
      <w:r w:rsidRPr="005F1260">
        <w:rPr>
          <w:rFonts w:ascii="等线" w:eastAsia="等线" w:hAnsi="等线" w:cs="宋体"/>
          <w:color w:val="000000"/>
          <w:kern w:val="0"/>
          <w:sz w:val="24"/>
          <w:szCs w:val="24"/>
        </w:rPr>
        <w:t xml:space="preserve">upplementary Table 1 </w:t>
      </w:r>
      <w:r w:rsidR="005F1260">
        <w:rPr>
          <w:rFonts w:ascii="等线" w:eastAsia="等线" w:hAnsi="等线" w:cs="宋体"/>
          <w:color w:val="000000"/>
          <w:kern w:val="0"/>
          <w:sz w:val="24"/>
          <w:szCs w:val="24"/>
        </w:rPr>
        <w:t xml:space="preserve">List of representative </w:t>
      </w:r>
      <w:proofErr w:type="spellStart"/>
      <w:r w:rsidR="005F1260">
        <w:rPr>
          <w:rFonts w:ascii="等线" w:eastAsia="等线" w:hAnsi="等线" w:cs="宋体"/>
          <w:color w:val="000000"/>
          <w:kern w:val="0"/>
          <w:sz w:val="24"/>
          <w:szCs w:val="24"/>
        </w:rPr>
        <w:t>seroepidemiologic</w:t>
      </w:r>
      <w:r w:rsidR="00766371">
        <w:rPr>
          <w:rFonts w:ascii="等线" w:eastAsia="等线" w:hAnsi="等线" w:cs="宋体"/>
          <w:color w:val="000000"/>
          <w:kern w:val="0"/>
          <w:sz w:val="24"/>
          <w:szCs w:val="24"/>
        </w:rPr>
        <w:t>al</w:t>
      </w:r>
      <w:proofErr w:type="spellEnd"/>
      <w:r w:rsidR="005F1260">
        <w:rPr>
          <w:rFonts w:ascii="等线" w:eastAsia="等线" w:hAnsi="等线" w:cs="宋体"/>
          <w:color w:val="000000"/>
          <w:kern w:val="0"/>
          <w:sz w:val="24"/>
          <w:szCs w:val="24"/>
        </w:rPr>
        <w:t xml:space="preserve"> studies of human </w:t>
      </w:r>
      <w:proofErr w:type="spellStart"/>
      <w:r w:rsidR="005F1260">
        <w:rPr>
          <w:rFonts w:ascii="等线" w:eastAsia="等线" w:hAnsi="等线" w:cs="宋体"/>
          <w:color w:val="000000"/>
          <w:kern w:val="0"/>
          <w:sz w:val="24"/>
          <w:szCs w:val="24"/>
        </w:rPr>
        <w:t>PyVs</w:t>
      </w:r>
      <w:proofErr w:type="spellEnd"/>
      <w:r w:rsidR="005F1260">
        <w:rPr>
          <w:rFonts w:ascii="等线" w:eastAsia="等线" w:hAnsi="等线" w:cs="宋体"/>
          <w:color w:val="000000"/>
          <w:kern w:val="0"/>
          <w:sz w:val="24"/>
          <w:szCs w:val="24"/>
        </w:rPr>
        <w:t xml:space="preserve"> around the world (1975-2023)</w:t>
      </w:r>
    </w:p>
    <w:tbl>
      <w:tblPr>
        <w:tblW w:w="13579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1276"/>
        <w:gridCol w:w="851"/>
        <w:gridCol w:w="992"/>
        <w:gridCol w:w="1276"/>
        <w:gridCol w:w="1417"/>
        <w:gridCol w:w="1276"/>
        <w:gridCol w:w="4228"/>
      </w:tblGrid>
      <w:tr w:rsidR="00FF7A70" w:rsidRPr="00856545" w14:paraId="1E3B7AF1" w14:textId="77777777" w:rsidTr="00A17672">
        <w:trPr>
          <w:trHeight w:val="3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B2831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Country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1DD16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B3D15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Population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308EC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A2BB6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BKV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BC720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Other </w:t>
            </w:r>
            <w:proofErr w:type="spellStart"/>
            <w:r w:rsidRPr="0085654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PyV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2E095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Method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E7253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Year of publication</w:t>
            </w:r>
          </w:p>
        </w:tc>
        <w:tc>
          <w:tcPr>
            <w:tcW w:w="4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4847D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References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  <w:t xml:space="preserve"> (DOI)</w:t>
            </w:r>
          </w:p>
        </w:tc>
      </w:tr>
      <w:tr w:rsidR="00FF7A70" w:rsidRPr="003A3562" w14:paraId="496CB1A6" w14:textId="77777777" w:rsidTr="00A17672">
        <w:trPr>
          <w:trHeight w:val="56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8269F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Finla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E8F01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11346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P</w:t>
            </w: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regnant women and spous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D2C37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5EDE7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95-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84B265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JC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CDA15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GST-capture ELIS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282E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023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D2A4E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.1038/s41598-023-27850-7</w:t>
            </w:r>
          </w:p>
        </w:tc>
      </w:tr>
      <w:tr w:rsidR="00FF7A70" w:rsidRPr="003A3562" w14:paraId="53962421" w14:textId="77777777" w:rsidTr="00A17672">
        <w:trPr>
          <w:trHeight w:val="50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819CC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Fra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2A7EA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078B4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R</w:t>
            </w: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enal transplant patients and healthy contr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349D1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381C9" w14:textId="6C0E6A90" w:rsidR="00FF7A70" w:rsidRPr="00856545" w:rsidRDefault="00766371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6.7-88.4</w:t>
            </w:r>
            <w:r w:rsidR="00FF7A70"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6D1F6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1C852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VLP-based ELIS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D8AB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ADABC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.1093/</w:t>
            </w:r>
            <w:proofErr w:type="spellStart"/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ndt</w:t>
            </w:r>
            <w:proofErr w:type="spellEnd"/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/gfab279</w:t>
            </w:r>
          </w:p>
        </w:tc>
      </w:tr>
      <w:tr w:rsidR="00FF7A70" w:rsidRPr="003A3562" w14:paraId="309601AA" w14:textId="77777777" w:rsidTr="00A17672">
        <w:trPr>
          <w:trHeight w:val="82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4EAEB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E5068B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6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90625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IV/ADIS patients and healthy control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D98D3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8-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CB943" w14:textId="001B1013" w:rsidR="00FF7A70" w:rsidRPr="00856545" w:rsidRDefault="00766371" w:rsidP="00766371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1.6-76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BF451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JCV, MCV, TSV, NJ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88B02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VLP-based ELIS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C5CA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5915A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355E29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10.1038/s41598-020-74244-0</w:t>
            </w:r>
          </w:p>
        </w:tc>
      </w:tr>
      <w:tr w:rsidR="00FF7A70" w:rsidRPr="003A3562" w14:paraId="74A69DAF" w14:textId="77777777" w:rsidTr="00A17672">
        <w:trPr>
          <w:trHeight w:val="110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A93AE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Netherlan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0212C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58034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H</w:t>
            </w: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ealthy blood donors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44853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74E54" w14:textId="61C99A9A" w:rsidR="00FF7A70" w:rsidRPr="00856545" w:rsidRDefault="006641B3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4AC81" w14:textId="343D25B0" w:rsidR="00FF7A70" w:rsidRPr="00856545" w:rsidRDefault="00C9731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HPyVs</w:t>
            </w:r>
            <w:proofErr w:type="spellEnd"/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 xml:space="preserve"> 2-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AAF59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ultiplex bead-</w:t>
            </w:r>
            <w:proofErr w:type="gramStart"/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based  immunoassay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C50C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51D6C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 10.1128/JCM.01566-17</w:t>
            </w:r>
          </w:p>
        </w:tc>
      </w:tr>
      <w:tr w:rsidR="00FF7A70" w:rsidRPr="003A3562" w14:paraId="76590760" w14:textId="77777777" w:rsidTr="00A17672">
        <w:trPr>
          <w:trHeight w:val="7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C4088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4461EC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D5D46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C</w:t>
            </w: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ildren prior to allogeneic hematopoietic cell transpla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0054B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-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7F74C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6EB68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1FBF4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VP1 caps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8D31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646A91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.1002/pbc.25536</w:t>
            </w:r>
          </w:p>
        </w:tc>
      </w:tr>
      <w:tr w:rsidR="00FF7A70" w:rsidRPr="003A3562" w14:paraId="436897BD" w14:textId="77777777" w:rsidTr="00A17672">
        <w:trPr>
          <w:trHeight w:val="7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7CF1C0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lastRenderedPageBreak/>
              <w:t>Jap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532099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68338" w14:textId="77777777" w:rsidR="00FF7A70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H</w:t>
            </w: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ealthy individual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B4DBED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-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65F21C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0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05DBEF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JCV, MC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D34FC5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VLP-based ELIS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7FA48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015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395B18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355E29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10.1371/journal.pone.0115646.</w:t>
            </w:r>
          </w:p>
        </w:tc>
      </w:tr>
      <w:tr w:rsidR="00FF7A70" w:rsidRPr="003A3562" w14:paraId="2EC2154F" w14:textId="77777777" w:rsidTr="00A17672">
        <w:trPr>
          <w:trHeight w:val="5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1F658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zech Republ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A448C9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9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9376A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H</w:t>
            </w: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ealthy individual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1FA2AB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6-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046B3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50CEE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JCV, MC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DE061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VLP-based ELIS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9B85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BEC39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.1002/jmv.23841</w:t>
            </w:r>
          </w:p>
        </w:tc>
      </w:tr>
      <w:tr w:rsidR="00FF7A70" w:rsidRPr="003A3562" w14:paraId="417DB18A" w14:textId="77777777" w:rsidTr="00A17672">
        <w:trPr>
          <w:trHeight w:val="85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83FEE" w14:textId="77777777" w:rsidR="00FF7A70" w:rsidRPr="00355E29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355E29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96B32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23FEB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T</w:t>
            </w: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ymectomized</w:t>
            </w:r>
            <w:proofErr w:type="spellEnd"/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 patients and healthy control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B03A4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-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7B2A5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65.6-70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D5EC0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JC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8BA80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VLP-based ELIS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96AB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BF39E" w14:textId="77777777" w:rsidR="00FF7A70" w:rsidRPr="003A3562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3A3562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.1016/j.jcv.2013.08.035</w:t>
            </w:r>
          </w:p>
        </w:tc>
      </w:tr>
      <w:tr w:rsidR="00FF7A70" w:rsidRPr="003A3562" w14:paraId="0D669F82" w14:textId="77777777" w:rsidTr="00A17672">
        <w:trPr>
          <w:trHeight w:val="55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0DD5E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Spa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0917A5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1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CED22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B</w:t>
            </w: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ladder cancer and contr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2032C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09650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60-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3410B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JCV, MC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335DD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VLP-based ELIS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2438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885661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.1002/ijc.28053</w:t>
            </w:r>
          </w:p>
        </w:tc>
      </w:tr>
      <w:tr w:rsidR="00FF7A70" w:rsidRPr="003A3562" w14:paraId="7F4B0AE8" w14:textId="77777777" w:rsidTr="00A17672">
        <w:trPr>
          <w:trHeight w:val="56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1F0A8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A19E0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9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F6CBC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O</w:t>
            </w: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utpati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B3147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-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DE477C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4.9-78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93FF4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JCV, MC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760AA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VLP-based ELIS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183F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31575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.1128/CVI.05175-11</w:t>
            </w:r>
          </w:p>
        </w:tc>
      </w:tr>
      <w:tr w:rsidR="00FF7A70" w:rsidRPr="003A3562" w14:paraId="08F55A92" w14:textId="77777777" w:rsidTr="00A17672">
        <w:trPr>
          <w:trHeight w:val="99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EE6B93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1EBFF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790BF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C</w:t>
            </w: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orhort</w:t>
            </w:r>
            <w:proofErr w:type="spellEnd"/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of</w:t>
            </w: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 skin cancer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8B393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5-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DCD1D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94-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2D304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JC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5EF23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Luminex platfor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CB69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F66BF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.1099/vir.0.020115-0</w:t>
            </w:r>
          </w:p>
        </w:tc>
      </w:tr>
      <w:tr w:rsidR="00FF7A70" w:rsidRPr="003A3562" w14:paraId="1598A378" w14:textId="77777777" w:rsidTr="00A17672">
        <w:trPr>
          <w:trHeight w:val="48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05AD2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Switzerla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90493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176E2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blood donor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AA321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0-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0F977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1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-</w:t>
            </w: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F00DA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JC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09500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VLP-based ELIS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C066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1C0A6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.1086/597126.</w:t>
            </w:r>
          </w:p>
        </w:tc>
      </w:tr>
      <w:tr w:rsidR="00FF7A70" w:rsidRPr="003A3562" w14:paraId="5C9F4BFB" w14:textId="77777777" w:rsidTr="00A17672">
        <w:trPr>
          <w:trHeight w:val="82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3F7E8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A336E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5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3ECFC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H</w:t>
            </w: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ealthy pediatric population and adult blood donor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75A35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-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C9B37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B5F7A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JCV, MCV, KIV, WUV, LP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AA4A2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recombinant VP1 capsid protei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C879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999D6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.1371/journal.ppat.1000363</w:t>
            </w:r>
          </w:p>
        </w:tc>
      </w:tr>
      <w:tr w:rsidR="00FF7A70" w:rsidRPr="003A3562" w14:paraId="552DF892" w14:textId="77777777" w:rsidTr="00A17672">
        <w:trPr>
          <w:trHeight w:val="50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2C096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lastRenderedPageBreak/>
              <w:t>Ugand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133A9F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CB077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Patients of d</w:t>
            </w: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ifferent cancer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AA2BD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220DF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6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400A6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9C0E3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BK vir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A379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13F15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.1097/00008469-200608000-00002</w:t>
            </w:r>
          </w:p>
        </w:tc>
      </w:tr>
      <w:tr w:rsidR="00FF7A70" w:rsidRPr="003A3562" w14:paraId="08A7DFD9" w14:textId="77777777" w:rsidTr="00A17672">
        <w:trPr>
          <w:trHeight w:val="57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5E143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Swed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FBA94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5A78A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Pregnant women and control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94901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2661B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4033B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1CDE13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VLP-based ELIS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07178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DD818" w14:textId="77777777" w:rsidR="00FF7A70" w:rsidRPr="00355E29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355E29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10.1002/ijc.20573</w:t>
            </w:r>
          </w:p>
        </w:tc>
      </w:tr>
      <w:tr w:rsidR="00FF7A70" w:rsidRPr="003A3562" w14:paraId="6F6C9D4F" w14:textId="77777777" w:rsidTr="00A17672">
        <w:trPr>
          <w:trHeight w:val="82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3341E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323C9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3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0BB65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N</w:t>
            </w: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on-Hodgkin lymphoma cases and contr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208AE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0-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3BFC4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7-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0CA21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JC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6F449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VP1 protei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5303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B774D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.1002/ijc.21277</w:t>
            </w:r>
          </w:p>
        </w:tc>
      </w:tr>
      <w:tr w:rsidR="00FF7A70" w:rsidRPr="003A3562" w14:paraId="3D5315CD" w14:textId="77777777" w:rsidTr="00A17672">
        <w:trPr>
          <w:trHeight w:val="48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BE5D2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Swed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C8885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DE5159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Health c</w:t>
            </w: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ildre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3A70F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-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CE195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0-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B709FD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JC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70839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VLP-based ELIS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36054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34677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.1099/vir.0.18842-0</w:t>
            </w:r>
          </w:p>
        </w:tc>
      </w:tr>
      <w:tr w:rsidR="00FF7A70" w:rsidRPr="003A3562" w14:paraId="373A4B68" w14:textId="77777777" w:rsidTr="00A17672">
        <w:trPr>
          <w:trHeight w:val="55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839C2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U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C8A9D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4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E794A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General popul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FAD99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-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3BCBF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CB01A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JC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C7837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I</w:t>
            </w: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antibo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C9440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01A35" w14:textId="77777777" w:rsidR="00FF7A70" w:rsidRPr="00D24912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0.1002/jmv.10450</w:t>
            </w:r>
          </w:p>
        </w:tc>
      </w:tr>
      <w:tr w:rsidR="00FF7A70" w:rsidRPr="003A3562" w14:paraId="4763C336" w14:textId="77777777" w:rsidTr="00A17672">
        <w:trPr>
          <w:trHeight w:val="110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B9AD7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FFD94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4FD794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ealthy volunteers and in-patien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E272E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0-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1BE17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4.5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-</w:t>
            </w: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63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662E8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JC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D1D26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EIA (VP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3FD7E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990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09793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.11150/kansenshogakuzasshi1970.64.1507</w:t>
            </w:r>
          </w:p>
        </w:tc>
      </w:tr>
      <w:tr w:rsidR="00FF7A70" w:rsidRPr="003A3562" w14:paraId="24B1AFD7" w14:textId="77777777" w:rsidTr="00A17672">
        <w:trPr>
          <w:trHeight w:val="129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4BC2B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New Hebrides and Solomon Islan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39763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5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037BAB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8 isolated populatio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AC2CA1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910B4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-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298AB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JCV, SV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79257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I antibo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F29D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975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95729" w14:textId="77777777" w:rsidR="00FF7A70" w:rsidRPr="00856545" w:rsidRDefault="00FF7A70" w:rsidP="00A1767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5654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.1093/oxfordjournals.aje.a112169</w:t>
            </w:r>
          </w:p>
        </w:tc>
      </w:tr>
    </w:tbl>
    <w:p w14:paraId="17386D70" w14:textId="54CA7702" w:rsidR="00FF7A70" w:rsidRPr="00355E29" w:rsidRDefault="00801D1A">
      <w:pPr>
        <w:rPr>
          <w:rFonts w:ascii="等线" w:eastAsia="等线" w:hAnsi="等线" w:cs="宋体" w:hint="eastAsia"/>
          <w:color w:val="000000"/>
          <w:kern w:val="0"/>
          <w:sz w:val="20"/>
          <w:szCs w:val="20"/>
        </w:rPr>
      </w:pPr>
      <w:r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N</w:t>
      </w:r>
      <w:r>
        <w:rPr>
          <w:rFonts w:ascii="等线" w:eastAsia="等线" w:hAnsi="等线" w:cs="宋体"/>
          <w:color w:val="000000"/>
          <w:kern w:val="0"/>
          <w:sz w:val="20"/>
          <w:szCs w:val="20"/>
        </w:rPr>
        <w:t>S: not stated</w:t>
      </w:r>
    </w:p>
    <w:sectPr w:rsidR="00FF7A70" w:rsidRPr="00355E29" w:rsidSect="00EF28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A9EB1D" w14:textId="77777777" w:rsidR="009D481E" w:rsidRDefault="009D481E" w:rsidP="00EF280A">
      <w:r>
        <w:separator/>
      </w:r>
    </w:p>
  </w:endnote>
  <w:endnote w:type="continuationSeparator" w:id="0">
    <w:p w14:paraId="3C7DD83C" w14:textId="77777777" w:rsidR="009D481E" w:rsidRDefault="009D481E" w:rsidP="00EF28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B201FF" w14:textId="77777777" w:rsidR="009D481E" w:rsidRDefault="009D481E" w:rsidP="00EF280A">
      <w:r>
        <w:separator/>
      </w:r>
    </w:p>
  </w:footnote>
  <w:footnote w:type="continuationSeparator" w:id="0">
    <w:p w14:paraId="74A4B846" w14:textId="77777777" w:rsidR="009D481E" w:rsidRDefault="009D481E" w:rsidP="00EF28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E9F"/>
    <w:rsid w:val="00193C36"/>
    <w:rsid w:val="002207A4"/>
    <w:rsid w:val="002245BA"/>
    <w:rsid w:val="00355E29"/>
    <w:rsid w:val="003A3562"/>
    <w:rsid w:val="003B3151"/>
    <w:rsid w:val="004071AA"/>
    <w:rsid w:val="0041089C"/>
    <w:rsid w:val="005F1260"/>
    <w:rsid w:val="00631E9F"/>
    <w:rsid w:val="006641B3"/>
    <w:rsid w:val="006B2C6A"/>
    <w:rsid w:val="00766371"/>
    <w:rsid w:val="00801D1A"/>
    <w:rsid w:val="0086745E"/>
    <w:rsid w:val="009D481E"/>
    <w:rsid w:val="00A07ED8"/>
    <w:rsid w:val="00A924C6"/>
    <w:rsid w:val="00AA2323"/>
    <w:rsid w:val="00C97310"/>
    <w:rsid w:val="00D24912"/>
    <w:rsid w:val="00E12128"/>
    <w:rsid w:val="00E66F11"/>
    <w:rsid w:val="00EF280A"/>
    <w:rsid w:val="00FF7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9ECC88"/>
  <w15:chartTrackingRefBased/>
  <w15:docId w15:val="{E5586050-6DC5-4855-AFE8-42BEF91BB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28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28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28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28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28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352</Words>
  <Characters>2010</Characters>
  <Application>Microsoft Office Word</Application>
  <DocSecurity>0</DocSecurity>
  <Lines>16</Lines>
  <Paragraphs>4</Paragraphs>
  <ScaleCrop>false</ScaleCrop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显凤</dc:creator>
  <cp:keywords/>
  <dc:description/>
  <cp:lastModifiedBy>周 显凤</cp:lastModifiedBy>
  <cp:revision>18</cp:revision>
  <dcterms:created xsi:type="dcterms:W3CDTF">2023-05-30T01:54:00Z</dcterms:created>
  <dcterms:modified xsi:type="dcterms:W3CDTF">2023-06-07T01:51:00Z</dcterms:modified>
</cp:coreProperties>
</file>